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AB980" w14:textId="163FB9D7" w:rsidR="00854624" w:rsidRPr="00C320F8" w:rsidRDefault="009C51C7" w:rsidP="00854624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</w:pP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Supplemental </w:t>
      </w:r>
      <w:r w:rsidR="00854624" w:rsidRPr="00C320F8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1</w:t>
      </w:r>
      <w:r w:rsidR="00854624" w:rsidRPr="00C320F8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</w:t>
      </w:r>
      <w:r w:rsidR="00854624" w:rsidRPr="00A66890">
        <w:rPr>
          <w:rFonts w:asciiTheme="minorHAnsi" w:hAnsiTheme="minorHAnsi" w:cstheme="minorHAnsi"/>
          <w:i w:val="0"/>
          <w:iCs w:val="0"/>
          <w:sz w:val="24"/>
          <w:szCs w:val="24"/>
        </w:rPr>
        <w:t>Databas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292"/>
        <w:gridCol w:w="1136"/>
        <w:gridCol w:w="5351"/>
      </w:tblGrid>
      <w:tr w:rsidR="00083353" w:rsidRPr="00C320F8" w14:paraId="50E9F028" w14:textId="77777777" w:rsidTr="00083353">
        <w:trPr>
          <w:trHeight w:val="803"/>
        </w:trPr>
        <w:tc>
          <w:tcPr>
            <w:tcW w:w="1231" w:type="dxa"/>
          </w:tcPr>
          <w:p w14:paraId="6099B54A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  <w:t>Database searched</w:t>
            </w:r>
          </w:p>
        </w:tc>
        <w:tc>
          <w:tcPr>
            <w:tcW w:w="1292" w:type="dxa"/>
          </w:tcPr>
          <w:p w14:paraId="03CCD0BF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  <w:t>Type of Search</w:t>
            </w:r>
          </w:p>
        </w:tc>
        <w:tc>
          <w:tcPr>
            <w:tcW w:w="1136" w:type="dxa"/>
          </w:tcPr>
          <w:p w14:paraId="6370E256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  <w:t>Fields searched</w:t>
            </w:r>
          </w:p>
        </w:tc>
        <w:tc>
          <w:tcPr>
            <w:tcW w:w="5351" w:type="dxa"/>
          </w:tcPr>
          <w:p w14:paraId="7CA7EADC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b/>
                <w:bCs/>
                <w:color w:val="3E3D40"/>
                <w:sz w:val="24"/>
                <w:szCs w:val="24"/>
                <w:u w:val="single"/>
                <w:lang w:eastAsia="sv-SE"/>
              </w:rPr>
              <w:t>Terms used</w:t>
            </w:r>
          </w:p>
        </w:tc>
      </w:tr>
      <w:tr w:rsidR="00083353" w:rsidRPr="00C320F8" w14:paraId="5B5419B3" w14:textId="77777777" w:rsidTr="00083353">
        <w:tc>
          <w:tcPr>
            <w:tcW w:w="1231" w:type="dxa"/>
          </w:tcPr>
          <w:p w14:paraId="39AF20A6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  <w:t>PUBMED</w:t>
            </w:r>
          </w:p>
        </w:tc>
        <w:tc>
          <w:tcPr>
            <w:tcW w:w="1292" w:type="dxa"/>
          </w:tcPr>
          <w:p w14:paraId="0E844C49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  <w:t>Advanced</w:t>
            </w:r>
          </w:p>
        </w:tc>
        <w:tc>
          <w:tcPr>
            <w:tcW w:w="1136" w:type="dxa"/>
          </w:tcPr>
          <w:p w14:paraId="046F470B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ll fields</w:t>
            </w:r>
          </w:p>
          <w:p w14:paraId="3C051F27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3F8B26A4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58563B91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ll fields</w:t>
            </w:r>
          </w:p>
          <w:p w14:paraId="7F380948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23C906AB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ll fields</w:t>
            </w:r>
          </w:p>
        </w:tc>
        <w:tc>
          <w:tcPr>
            <w:tcW w:w="5351" w:type="dxa"/>
          </w:tcPr>
          <w:p w14:paraId="72119D2B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“Congenital Adrenal Hyperplasia” OR “CAH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21-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11</w:t>
            </w:r>
            <w:r w:rsidRPr="00C320F8">
              <w:rPr>
                <w:rFonts w:asciiTheme="minorHAnsi" w:eastAsia="Calibri" w:hAnsiTheme="minorHAnsi" w:cstheme="minorHAnsi"/>
                <w:color w:val="222222"/>
                <w:sz w:val="24"/>
                <w:szCs w:val="24"/>
              </w:rPr>
              <w:t>β-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3β-hydroxysteroid dehydrogen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17α-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</w:t>
            </w:r>
          </w:p>
          <w:p w14:paraId="28C76CAA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ND</w:t>
            </w:r>
          </w:p>
          <w:p w14:paraId="05A07AEC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“Osteoporosis” OR “Osteopenia”</w:t>
            </w:r>
          </w:p>
          <w:p w14:paraId="789855F2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ND</w:t>
            </w:r>
          </w:p>
          <w:p w14:paraId="0726172F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“Bone mineral density” OR “Bone densitometry” OR “BMD” OR “Bone metabolism”</w:t>
            </w:r>
          </w:p>
        </w:tc>
      </w:tr>
      <w:tr w:rsidR="00083353" w:rsidRPr="00C320F8" w14:paraId="689DAE5A" w14:textId="77777777" w:rsidTr="00083353">
        <w:tc>
          <w:tcPr>
            <w:tcW w:w="1231" w:type="dxa"/>
          </w:tcPr>
          <w:p w14:paraId="446AC7A3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  <w:t>EMBASE</w:t>
            </w:r>
          </w:p>
        </w:tc>
        <w:tc>
          <w:tcPr>
            <w:tcW w:w="1292" w:type="dxa"/>
          </w:tcPr>
          <w:p w14:paraId="4F79895D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  <w:t>Advanced</w:t>
            </w:r>
          </w:p>
        </w:tc>
        <w:tc>
          <w:tcPr>
            <w:tcW w:w="1136" w:type="dxa"/>
          </w:tcPr>
          <w:p w14:paraId="049783C3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Search</w:t>
            </w:r>
          </w:p>
        </w:tc>
        <w:tc>
          <w:tcPr>
            <w:tcW w:w="5351" w:type="dxa"/>
          </w:tcPr>
          <w:p w14:paraId="43A6948D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(“Congenital Adrenal Hyperplasia” OR “CAH”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21-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11</w:t>
            </w:r>
            <w:r w:rsidRPr="00C320F8">
              <w:rPr>
                <w:rFonts w:asciiTheme="minorHAnsi" w:eastAsia="Calibri" w:hAnsiTheme="minorHAnsi" w:cstheme="minorHAnsi"/>
                <w:color w:val="222222"/>
                <w:sz w:val="24"/>
                <w:szCs w:val="24"/>
              </w:rPr>
              <w:t>β-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3β-hydroxysteroid dehydrogen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17α-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) AND (“Osteoporosis” OR “Osteopenia”) AND (“Bone mineral density” OR Bone densitometry” OR “BMD” OR “Bone metabolism”)</w:t>
            </w:r>
          </w:p>
        </w:tc>
      </w:tr>
      <w:tr w:rsidR="00083353" w:rsidRPr="00C320F8" w14:paraId="6582C112" w14:textId="77777777" w:rsidTr="00854624">
        <w:trPr>
          <w:trHeight w:val="74"/>
        </w:trPr>
        <w:tc>
          <w:tcPr>
            <w:tcW w:w="1231" w:type="dxa"/>
          </w:tcPr>
          <w:p w14:paraId="04369754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  <w:t>CENTRAL</w:t>
            </w:r>
          </w:p>
        </w:tc>
        <w:tc>
          <w:tcPr>
            <w:tcW w:w="1292" w:type="dxa"/>
          </w:tcPr>
          <w:p w14:paraId="3D5822D2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  <w:r w:rsidRPr="00C320F8"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  <w:t>Advanced</w:t>
            </w:r>
          </w:p>
        </w:tc>
        <w:tc>
          <w:tcPr>
            <w:tcW w:w="1136" w:type="dxa"/>
          </w:tcPr>
          <w:p w14:paraId="793C99B1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ll text</w:t>
            </w:r>
          </w:p>
          <w:p w14:paraId="24E11F7A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5AB44E5D" w14:textId="611BD195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522F2804" w14:textId="63A20AD8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ll text</w:t>
            </w:r>
          </w:p>
          <w:p w14:paraId="761F004F" w14:textId="273C2042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48AE4863" w14:textId="77777777" w:rsidR="00854624" w:rsidRPr="00C320F8" w:rsidRDefault="00854624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1E5BD541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ll text</w:t>
            </w:r>
          </w:p>
          <w:p w14:paraId="4410F083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</w:tc>
        <w:tc>
          <w:tcPr>
            <w:tcW w:w="5351" w:type="dxa"/>
          </w:tcPr>
          <w:p w14:paraId="58E79985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“Congenital Adrenal Hyperplasia” OR “CAH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21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11</w:t>
            </w:r>
            <w:r w:rsidRPr="00C320F8">
              <w:rPr>
                <w:rFonts w:asciiTheme="minorHAnsi" w:eastAsia="Calibri" w:hAnsiTheme="minorHAnsi" w:cstheme="minorHAnsi"/>
                <w:color w:val="222222"/>
                <w:sz w:val="24"/>
                <w:szCs w:val="24"/>
              </w:rPr>
              <w:t>β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3βhydroxysteroid dehydrogen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 OR “</w:t>
            </w:r>
            <w:r w:rsidRPr="00C320F8">
              <w:rPr>
                <w:rFonts w:asciiTheme="minorHAnsi" w:eastAsiaTheme="minorEastAsia" w:hAnsiTheme="minorHAnsi" w:cstheme="minorHAnsi"/>
                <w:color w:val="222222"/>
                <w:sz w:val="24"/>
                <w:szCs w:val="24"/>
              </w:rPr>
              <w:t>17αhydroxylase</w:t>
            </w: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”</w:t>
            </w:r>
          </w:p>
          <w:p w14:paraId="47F96B8B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ND</w:t>
            </w:r>
          </w:p>
          <w:p w14:paraId="469F805F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“Osteoporosis” OR “Osteopenia”</w:t>
            </w:r>
          </w:p>
          <w:p w14:paraId="700CA449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>AND</w:t>
            </w:r>
          </w:p>
          <w:p w14:paraId="30077450" w14:textId="77777777" w:rsidR="00083353" w:rsidRPr="00C320F8" w:rsidRDefault="00083353" w:rsidP="00B03189">
            <w:pPr>
              <w:shd w:val="clear" w:color="auto" w:fill="FFFFFF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320F8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“Bone mineral density” OR “Bone densitometry” OR “BMD” OR “Bone metabolism”</w:t>
            </w:r>
          </w:p>
          <w:p w14:paraId="2905FB34" w14:textId="77777777" w:rsidR="00083353" w:rsidRPr="00C320F8" w:rsidRDefault="00083353" w:rsidP="00B03189">
            <w:pPr>
              <w:rPr>
                <w:rFonts w:asciiTheme="minorHAnsi" w:eastAsia="Times New Roman" w:hAnsiTheme="minorHAnsi" w:cstheme="minorHAnsi"/>
                <w:color w:val="3E3D40"/>
                <w:sz w:val="24"/>
                <w:szCs w:val="24"/>
                <w:lang w:eastAsia="sv-SE"/>
              </w:rPr>
            </w:pPr>
          </w:p>
        </w:tc>
      </w:tr>
    </w:tbl>
    <w:p w14:paraId="29028449" w14:textId="0A9B99B2" w:rsidR="00083353" w:rsidRDefault="009C51C7">
      <w:r>
        <w:t xml:space="preserve">CENTRAL, </w:t>
      </w:r>
      <w:r w:rsidRPr="009C51C7">
        <w:t>Cochrane Central Register of Controlled Trials</w:t>
      </w:r>
      <w:r>
        <w:t>.</w:t>
      </w:r>
    </w:p>
    <w:p w14:paraId="5C04F343" w14:textId="44F5264F" w:rsidR="00854624" w:rsidRDefault="00854624"/>
    <w:p w14:paraId="0BCB7DCB" w14:textId="2689BC73" w:rsidR="00854624" w:rsidRDefault="00854624"/>
    <w:p w14:paraId="5EA859A3" w14:textId="7B83AEB5" w:rsidR="00C70837" w:rsidRDefault="00C70837"/>
    <w:p w14:paraId="072923AC" w14:textId="77777777" w:rsidR="00C70837" w:rsidRDefault="00C70837" w:rsidP="00C70837">
      <w:r w:rsidRPr="00C70837">
        <w:rPr>
          <w:b/>
          <w:bCs/>
        </w:rPr>
        <w:t>Sensitivity Analyses*</w:t>
      </w:r>
      <w:r>
        <w:t xml:space="preserve"> </w:t>
      </w:r>
    </w:p>
    <w:p w14:paraId="7FC15380" w14:textId="25C91D70" w:rsidR="00C70837" w:rsidRDefault="00033808" w:rsidP="00C70837">
      <w:pPr>
        <w:spacing w:line="360" w:lineRule="auto"/>
        <w:rPr>
          <w:rFonts w:eastAsiaTheme="minorEastAsia"/>
        </w:rPr>
      </w:pPr>
      <w:r>
        <w:rPr>
          <w:rFonts w:ascii="Calibri" w:eastAsia="Calibri" w:hAnsi="Calibri" w:cs="Calibri"/>
          <w:b/>
        </w:rPr>
        <w:t xml:space="preserve">Supplemental </w:t>
      </w:r>
      <w:r w:rsidR="00C70837" w:rsidRPr="001D284C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1</w:t>
      </w:r>
      <w:r w:rsidR="00C70837">
        <w:rPr>
          <w:rFonts w:ascii="Calibri" w:eastAsia="Calibri" w:hAnsi="Calibri" w:cs="Calibri"/>
        </w:rPr>
        <w:t xml:space="preserve">. </w:t>
      </w:r>
      <w:r w:rsidR="00C70837" w:rsidRPr="108B0E98">
        <w:rPr>
          <w:rFonts w:ascii="Calibri" w:eastAsia="Calibri" w:hAnsi="Calibri" w:cs="Calibri"/>
        </w:rPr>
        <w:t xml:space="preserve">Meta-analysis of </w:t>
      </w:r>
      <w:r w:rsidR="00C70837">
        <w:rPr>
          <w:rFonts w:ascii="Calibri" w:eastAsia="Calibri" w:hAnsi="Calibri" w:cs="Calibri"/>
        </w:rPr>
        <w:t>total body</w:t>
      </w:r>
      <w:r w:rsidR="00C70837" w:rsidRPr="108B0E98">
        <w:rPr>
          <w:rFonts w:eastAsiaTheme="minorEastAsia"/>
        </w:rPr>
        <w:t xml:space="preserve"> </w:t>
      </w:r>
      <w:r w:rsidR="00C70837" w:rsidRPr="000C38FB">
        <w:rPr>
          <w:rFonts w:eastAsiaTheme="minorEastAsia"/>
        </w:rPr>
        <w:t xml:space="preserve">bone mineral density in </w:t>
      </w:r>
      <w:r w:rsidR="00C70837">
        <w:rPr>
          <w:rFonts w:eastAsiaTheme="minorEastAsia"/>
        </w:rPr>
        <w:t xml:space="preserve">female </w:t>
      </w:r>
      <w:r w:rsidR="00C70837" w:rsidRPr="000C38FB">
        <w:rPr>
          <w:rFonts w:eastAsiaTheme="minorEastAsia"/>
        </w:rPr>
        <w:t>patients with congenital adrenal hyperplasia compared to matched controls</w:t>
      </w:r>
      <w:r w:rsidR="00C70837">
        <w:rPr>
          <w:rFonts w:eastAsiaTheme="minorEastAsia"/>
        </w:rPr>
        <w:t xml:space="preserve">. </w:t>
      </w:r>
    </w:p>
    <w:p w14:paraId="420C7CF3" w14:textId="122E0258" w:rsidR="006F5D12" w:rsidRDefault="00ED5F70" w:rsidP="00C70837">
      <w:pPr>
        <w:spacing w:line="360" w:lineRule="auto"/>
      </w:pPr>
      <w:r>
        <w:rPr>
          <w:noProof/>
        </w:rPr>
        <w:drawing>
          <wp:inline distT="0" distB="0" distL="0" distR="0" wp14:anchorId="0A1CADA2" wp14:editId="1B6ADF39">
            <wp:extent cx="6464324" cy="206248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6-09 at 12.22.55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8311" cy="216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2358F" w14:textId="77777777" w:rsidR="006F5D12" w:rsidRPr="00C70837" w:rsidRDefault="006F5D12" w:rsidP="006F5D12">
      <w:pPr>
        <w:rPr>
          <w:rFonts w:asciiTheme="minorHAnsi" w:hAnsiTheme="minorHAnsi"/>
          <w:sz w:val="16"/>
          <w:szCs w:val="16"/>
        </w:rPr>
      </w:pPr>
      <w:r w:rsidRPr="00C70837">
        <w:rPr>
          <w:rFonts w:asciiTheme="minorHAnsi" w:hAnsiTheme="minorHAnsi"/>
          <w:sz w:val="16"/>
          <w:szCs w:val="16"/>
        </w:rPr>
        <w:t xml:space="preserve">*6 female patients from Guo 1996 were not included </w:t>
      </w:r>
      <w:r>
        <w:rPr>
          <w:rFonts w:asciiTheme="minorHAnsi" w:hAnsiTheme="minorHAnsi"/>
          <w:sz w:val="16"/>
          <w:szCs w:val="16"/>
        </w:rPr>
        <w:t xml:space="preserve">in the sensitivity analyses </w:t>
      </w:r>
      <w:r w:rsidRPr="00C70837">
        <w:rPr>
          <w:rFonts w:asciiTheme="minorHAnsi" w:hAnsiTheme="minorHAnsi"/>
          <w:sz w:val="16"/>
          <w:szCs w:val="16"/>
        </w:rPr>
        <w:t>as unique data from these patients was not available.</w:t>
      </w:r>
    </w:p>
    <w:p w14:paraId="6036BE5C" w14:textId="62C58869" w:rsidR="00C70837" w:rsidRDefault="00C70837"/>
    <w:p w14:paraId="4F0F1463" w14:textId="108DF78E" w:rsidR="00ED5F70" w:rsidRDefault="00ED5F70"/>
    <w:p w14:paraId="315EB10B" w14:textId="18BABE27" w:rsidR="00ED5F70" w:rsidRDefault="00ED5F70"/>
    <w:p w14:paraId="4F1D98C3" w14:textId="3D7A4C54" w:rsidR="00ED5F70" w:rsidRDefault="00ED5F70"/>
    <w:p w14:paraId="17CF040A" w14:textId="7BDABF15" w:rsidR="00ED5F70" w:rsidRDefault="00ED5F70"/>
    <w:p w14:paraId="11E18576" w14:textId="13C9CB06" w:rsidR="00ED5F70" w:rsidRDefault="00ED5F70"/>
    <w:p w14:paraId="3F7E5FC6" w14:textId="6E2D0A6A" w:rsidR="00ED5F70" w:rsidRDefault="00ED5F70"/>
    <w:p w14:paraId="50F57C64" w14:textId="74B1FA24" w:rsidR="00ED5F70" w:rsidRDefault="00ED5F70"/>
    <w:p w14:paraId="6AD633E8" w14:textId="36923CCC" w:rsidR="00ED5F70" w:rsidRDefault="00ED5F70"/>
    <w:p w14:paraId="23333F25" w14:textId="000A2A8A" w:rsidR="00ED5F70" w:rsidRDefault="00ED5F70"/>
    <w:p w14:paraId="210E972C" w14:textId="47CA3ED0" w:rsidR="00ED5F70" w:rsidRDefault="00ED5F70"/>
    <w:p w14:paraId="34D89225" w14:textId="736B7473" w:rsidR="00ED5F70" w:rsidRDefault="00ED5F70"/>
    <w:p w14:paraId="7C5F45E7" w14:textId="6E099EEF" w:rsidR="00ED5F70" w:rsidRDefault="00ED5F70"/>
    <w:p w14:paraId="022325F2" w14:textId="197376C7" w:rsidR="00ED5F70" w:rsidRDefault="00ED5F70"/>
    <w:p w14:paraId="7DA07D2B" w14:textId="10EED967" w:rsidR="00ED5F70" w:rsidRDefault="00ED5F70"/>
    <w:p w14:paraId="361704C8" w14:textId="77777777" w:rsidR="00ED5F70" w:rsidRDefault="00ED5F70"/>
    <w:p w14:paraId="7F1AB553" w14:textId="1E6AC375" w:rsidR="00C70837" w:rsidRDefault="00033808" w:rsidP="00C70837">
      <w:pPr>
        <w:spacing w:line="360" w:lineRule="auto"/>
        <w:rPr>
          <w:rFonts w:eastAsiaTheme="minorEastAsia"/>
        </w:rPr>
      </w:pPr>
      <w:r>
        <w:rPr>
          <w:rFonts w:ascii="Calibri" w:eastAsia="Calibri" w:hAnsi="Calibri" w:cs="Calibri"/>
          <w:b/>
        </w:rPr>
        <w:t xml:space="preserve">Supplemental </w:t>
      </w:r>
      <w:r w:rsidR="00C70837" w:rsidRPr="001D284C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2</w:t>
      </w:r>
      <w:r w:rsidR="00C70837">
        <w:rPr>
          <w:rFonts w:ascii="Calibri" w:eastAsia="Calibri" w:hAnsi="Calibri" w:cs="Calibri"/>
        </w:rPr>
        <w:t xml:space="preserve">. </w:t>
      </w:r>
      <w:r w:rsidR="00C70837" w:rsidRPr="108B0E98">
        <w:rPr>
          <w:rFonts w:ascii="Calibri" w:eastAsia="Calibri" w:hAnsi="Calibri" w:cs="Calibri"/>
        </w:rPr>
        <w:t xml:space="preserve">Meta-analysis of </w:t>
      </w:r>
      <w:r w:rsidR="00C70837">
        <w:rPr>
          <w:rFonts w:eastAsiaTheme="minorEastAsia"/>
        </w:rPr>
        <w:t>l</w:t>
      </w:r>
      <w:r w:rsidR="00C70837" w:rsidRPr="108B0E98">
        <w:rPr>
          <w:rFonts w:eastAsiaTheme="minorEastAsia"/>
        </w:rPr>
        <w:t xml:space="preserve">umbar </w:t>
      </w:r>
      <w:r w:rsidR="00C70837">
        <w:rPr>
          <w:rFonts w:eastAsiaTheme="minorEastAsia"/>
        </w:rPr>
        <w:t>s</w:t>
      </w:r>
      <w:r w:rsidR="00C70837" w:rsidRPr="108B0E98">
        <w:rPr>
          <w:rFonts w:eastAsiaTheme="minorEastAsia"/>
        </w:rPr>
        <w:t xml:space="preserve">pine </w:t>
      </w:r>
      <w:r w:rsidR="00C70837" w:rsidRPr="000C38FB">
        <w:rPr>
          <w:rFonts w:eastAsiaTheme="minorEastAsia"/>
        </w:rPr>
        <w:t xml:space="preserve">bone mineral density in </w:t>
      </w:r>
      <w:r w:rsidR="00C70837">
        <w:rPr>
          <w:rFonts w:eastAsiaTheme="minorEastAsia"/>
        </w:rPr>
        <w:t xml:space="preserve">female </w:t>
      </w:r>
      <w:r w:rsidR="00C70837" w:rsidRPr="000C38FB">
        <w:rPr>
          <w:rFonts w:eastAsiaTheme="minorEastAsia"/>
        </w:rPr>
        <w:t>patients with congenital adrenal hyperplasia compared to matched controls</w:t>
      </w:r>
      <w:r w:rsidR="00C70837">
        <w:rPr>
          <w:rFonts w:eastAsiaTheme="minorEastAsia"/>
        </w:rPr>
        <w:t xml:space="preserve">. Panel A shows bone mineral density </w:t>
      </w:r>
      <w:r>
        <w:rPr>
          <w:rFonts w:eastAsiaTheme="minorEastAsia"/>
        </w:rPr>
        <w:t>(</w:t>
      </w:r>
      <w:r w:rsidR="00C70837">
        <w:rPr>
          <w:rFonts w:eastAsiaTheme="minorEastAsia"/>
        </w:rPr>
        <w:t>g/cm</w:t>
      </w:r>
      <w:r w:rsidR="00C70837" w:rsidRPr="00A66890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>)</w:t>
      </w:r>
      <w:r w:rsidR="00C70837">
        <w:rPr>
          <w:rFonts w:eastAsiaTheme="minorEastAsia"/>
        </w:rPr>
        <w:t>, Panel B T-scores (SD) and Panel C Z-scores (SD).</w:t>
      </w:r>
    </w:p>
    <w:p w14:paraId="12D803B1" w14:textId="506954AB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A.</w:t>
      </w:r>
    </w:p>
    <w:p w14:paraId="2E9D4A07" w14:textId="73E1FDA8" w:rsidR="00C70837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1B4FDDF4" wp14:editId="6A99B1B0">
            <wp:extent cx="6401192" cy="202184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6-09 at 12.25.11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4461" cy="202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D188F" w14:textId="68C7A136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B.</w:t>
      </w:r>
    </w:p>
    <w:p w14:paraId="4D807DBE" w14:textId="139F096F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739B540" wp14:editId="2338D533">
            <wp:extent cx="6413045" cy="1645920"/>
            <wp:effectExtent l="0" t="0" r="635" b="508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0-06-09 at 12.27.30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4776" cy="1648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D2899" w14:textId="27A4651C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C.</w:t>
      </w:r>
    </w:p>
    <w:p w14:paraId="223F5E19" w14:textId="7E57ACC9" w:rsidR="00C70837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048C9515" wp14:editId="2CBA01B7">
            <wp:extent cx="6481020" cy="1666240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6-09 at 12.28.26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0896" cy="1668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ED0A0" w14:textId="4AEEDC8B" w:rsidR="00C70837" w:rsidRDefault="00C70837" w:rsidP="00C70837">
      <w:pPr>
        <w:spacing w:line="360" w:lineRule="auto"/>
        <w:rPr>
          <w:rFonts w:eastAsiaTheme="minorEastAsia"/>
        </w:rPr>
      </w:pPr>
    </w:p>
    <w:p w14:paraId="488F8CC6" w14:textId="77777777" w:rsidR="00ED5F70" w:rsidRDefault="00ED5F70" w:rsidP="00C70837">
      <w:pPr>
        <w:spacing w:line="360" w:lineRule="auto"/>
        <w:rPr>
          <w:rFonts w:eastAsiaTheme="minorEastAsia"/>
        </w:rPr>
      </w:pPr>
    </w:p>
    <w:p w14:paraId="5447A477" w14:textId="00D91E00" w:rsidR="00C70837" w:rsidRDefault="00033808" w:rsidP="00C70837">
      <w:pPr>
        <w:spacing w:line="360" w:lineRule="auto"/>
        <w:rPr>
          <w:rFonts w:eastAsiaTheme="minorEastAsia"/>
        </w:rPr>
      </w:pPr>
      <w:r>
        <w:rPr>
          <w:rFonts w:ascii="Calibri" w:eastAsia="Calibri" w:hAnsi="Calibri" w:cs="Calibri"/>
          <w:b/>
        </w:rPr>
        <w:t xml:space="preserve">Supplemental </w:t>
      </w:r>
      <w:r w:rsidR="00C70837" w:rsidRPr="001D284C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3</w:t>
      </w:r>
      <w:r w:rsidR="00C70837">
        <w:rPr>
          <w:rFonts w:ascii="Calibri" w:eastAsia="Calibri" w:hAnsi="Calibri" w:cs="Calibri"/>
        </w:rPr>
        <w:t xml:space="preserve">. </w:t>
      </w:r>
      <w:r w:rsidR="00C70837" w:rsidRPr="108B0E98">
        <w:rPr>
          <w:rFonts w:ascii="Calibri" w:eastAsia="Calibri" w:hAnsi="Calibri" w:cs="Calibri"/>
        </w:rPr>
        <w:t xml:space="preserve">Meta-analysis of </w:t>
      </w:r>
      <w:r w:rsidR="00C70837">
        <w:rPr>
          <w:rFonts w:eastAsiaTheme="minorEastAsia"/>
        </w:rPr>
        <w:t>femoral neck</w:t>
      </w:r>
      <w:r w:rsidR="00C70837" w:rsidRPr="108B0E98">
        <w:rPr>
          <w:rFonts w:eastAsiaTheme="minorEastAsia"/>
        </w:rPr>
        <w:t xml:space="preserve"> </w:t>
      </w:r>
      <w:r w:rsidR="00C70837" w:rsidRPr="000C38FB">
        <w:rPr>
          <w:rFonts w:eastAsiaTheme="minorEastAsia"/>
        </w:rPr>
        <w:t xml:space="preserve">bone mineral density in </w:t>
      </w:r>
      <w:r w:rsidR="00C70837">
        <w:rPr>
          <w:rFonts w:eastAsiaTheme="minorEastAsia"/>
        </w:rPr>
        <w:t xml:space="preserve">female </w:t>
      </w:r>
      <w:r w:rsidR="00C70837" w:rsidRPr="000C38FB">
        <w:rPr>
          <w:rFonts w:eastAsiaTheme="minorEastAsia"/>
        </w:rPr>
        <w:t>patients with congenital adrenal hyperplasia compared to matched controls</w:t>
      </w:r>
      <w:r w:rsidR="00C70837">
        <w:rPr>
          <w:rFonts w:eastAsiaTheme="minorEastAsia"/>
        </w:rPr>
        <w:t>. Panel A shows bone mineral density in g/cm2, Panel B T-scores (SD) and Panel C Z-scores (SD).</w:t>
      </w:r>
    </w:p>
    <w:p w14:paraId="5B6F033D" w14:textId="6396A775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A.</w:t>
      </w:r>
    </w:p>
    <w:p w14:paraId="25A311C4" w14:textId="0C7D5AF5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40171EF4" wp14:editId="58C2C3FF">
            <wp:extent cx="6418861" cy="1869440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0-06-09 at 12.29.42 p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8219" cy="187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B0163" w14:textId="5A966684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B.</w:t>
      </w:r>
    </w:p>
    <w:p w14:paraId="56E7BA48" w14:textId="177446CB" w:rsidR="00ED5F70" w:rsidRDefault="00ED5F70" w:rsidP="00C70837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62CC856D" wp14:editId="54CB3C7A">
            <wp:extent cx="6439792" cy="1452880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0-06-09 at 12.30.40 p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210" cy="1454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5CB19" w14:textId="02E5C990" w:rsidR="00ED5F70" w:rsidRDefault="00ED5F70" w:rsidP="00C70837">
      <w:pPr>
        <w:spacing w:line="360" w:lineRule="auto"/>
      </w:pPr>
      <w:r>
        <w:rPr>
          <w:rFonts w:eastAsiaTheme="minorEastAsia"/>
        </w:rPr>
        <w:t>C.</w:t>
      </w:r>
    </w:p>
    <w:p w14:paraId="07D6BE1A" w14:textId="7A040D44" w:rsidR="00C70837" w:rsidRDefault="00ED5F70" w:rsidP="00C70837">
      <w:pPr>
        <w:spacing w:line="360" w:lineRule="auto"/>
      </w:pPr>
      <w:r>
        <w:rPr>
          <w:noProof/>
        </w:rPr>
        <w:drawing>
          <wp:inline distT="0" distB="0" distL="0" distR="0" wp14:anchorId="087DE99C" wp14:editId="55E2BEBA">
            <wp:extent cx="6377233" cy="1645920"/>
            <wp:effectExtent l="0" t="0" r="0" b="508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20-06-09 at 12.32.16 pm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5718" cy="165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12E4C" w14:textId="3059BD5A" w:rsidR="00C70837" w:rsidRDefault="00C70837"/>
    <w:p w14:paraId="489D5D1D" w14:textId="77777777" w:rsidR="00C70837" w:rsidRDefault="00C70837"/>
    <w:sectPr w:rsidR="00C70837" w:rsidSect="00DA0A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8D"/>
    <w:rsid w:val="00031074"/>
    <w:rsid w:val="00033808"/>
    <w:rsid w:val="00083353"/>
    <w:rsid w:val="00091BC6"/>
    <w:rsid w:val="00243CDC"/>
    <w:rsid w:val="002C039E"/>
    <w:rsid w:val="003241BC"/>
    <w:rsid w:val="00360AFD"/>
    <w:rsid w:val="00366944"/>
    <w:rsid w:val="00376980"/>
    <w:rsid w:val="004E07C0"/>
    <w:rsid w:val="006C73D2"/>
    <w:rsid w:val="006F5D12"/>
    <w:rsid w:val="00706900"/>
    <w:rsid w:val="0073705A"/>
    <w:rsid w:val="00854624"/>
    <w:rsid w:val="009805B8"/>
    <w:rsid w:val="009C51C7"/>
    <w:rsid w:val="00A4657A"/>
    <w:rsid w:val="00A65657"/>
    <w:rsid w:val="00A66890"/>
    <w:rsid w:val="00AF7ADF"/>
    <w:rsid w:val="00C320F8"/>
    <w:rsid w:val="00C55A9E"/>
    <w:rsid w:val="00C65240"/>
    <w:rsid w:val="00C70837"/>
    <w:rsid w:val="00CA7151"/>
    <w:rsid w:val="00CE02F7"/>
    <w:rsid w:val="00D15EF4"/>
    <w:rsid w:val="00D45FDC"/>
    <w:rsid w:val="00D52609"/>
    <w:rsid w:val="00D52674"/>
    <w:rsid w:val="00D9604E"/>
    <w:rsid w:val="00DA0A67"/>
    <w:rsid w:val="00ED5F70"/>
    <w:rsid w:val="00EF1494"/>
    <w:rsid w:val="00F1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45581"/>
  <w15:chartTrackingRefBased/>
  <w15:docId w15:val="{A3BA8EDB-FCFB-8448-8105-76D15F69C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94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94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4624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1C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C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30111D6334114C94BF67419AF8AE94" ma:contentTypeVersion="10" ma:contentTypeDescription="Create a new document." ma:contentTypeScope="" ma:versionID="c053731912d401479123500d772f47ea">
  <xsd:schema xmlns:xsd="http://www.w3.org/2001/XMLSchema" xmlns:xs="http://www.w3.org/2001/XMLSchema" xmlns:p="http://schemas.microsoft.com/office/2006/metadata/properties" xmlns:ns3="1d0dcddb-1ff9-4bdf-bd29-146085a4f249" xmlns:ns4="55e91564-6867-4aa1-9b84-98783c2e0efb" targetNamespace="http://schemas.microsoft.com/office/2006/metadata/properties" ma:root="true" ma:fieldsID="1afb0444938ae0812aba594062860f9e" ns3:_="" ns4:_="">
    <xsd:import namespace="1d0dcddb-1ff9-4bdf-bd29-146085a4f249"/>
    <xsd:import namespace="55e91564-6867-4aa1-9b84-98783c2e0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0dcddb-1ff9-4bdf-bd29-146085a4f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91564-6867-4aa1-9b84-98783c2e0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828D6D-2E0F-4FAB-AF6E-45B98C6EA4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E1D533-12B6-42AE-8F0A-410D0CA49B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B712F7-856C-45EC-99C4-68EF751FB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0dcddb-1ff9-4bdf-bd29-146085a4f249"/>
    <ds:schemaRef ds:uri="55e91564-6867-4aa1-9b84-98783c2e0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8</Words>
  <Characters>1650</Characters>
  <Application>Microsoft Office Word</Application>
  <DocSecurity>0</DocSecurity>
  <Lines>56</Lines>
  <Paragraphs>3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r</dc:creator>
  <cp:keywords/>
  <dc:description/>
  <cp:lastModifiedBy>Swetha r</cp:lastModifiedBy>
  <cp:revision>2</cp:revision>
  <dcterms:created xsi:type="dcterms:W3CDTF">2020-06-13T23:33:00Z</dcterms:created>
  <dcterms:modified xsi:type="dcterms:W3CDTF">2020-06-13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30111D6334114C94BF67419AF8AE94</vt:lpwstr>
  </property>
</Properties>
</file>